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771E8" w14:textId="1498328F" w:rsidR="00A31636" w:rsidRDefault="007A6A42" w:rsidP="009B1147">
      <w:pPr>
        <w:spacing w:after="0" w:line="276" w:lineRule="auto"/>
        <w:jc w:val="both"/>
        <w:rPr>
          <w:rFonts w:ascii="Times New Roman" w:hAnsi="Times New Roman" w:cs="Times New Roman"/>
          <w:color w:val="000000"/>
          <w:lang w:bidi="ar-SA"/>
        </w:rPr>
      </w:pP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bidi="ar-SA"/>
        </w:rPr>
        <w:t>Tables</w:t>
      </w:r>
    </w:p>
    <w:p w14:paraId="63B52595" w14:textId="77777777" w:rsidR="00A31636" w:rsidRPr="00C16821" w:rsidRDefault="00A31636" w:rsidP="009B1147">
      <w:pPr>
        <w:spacing w:after="0" w:line="276" w:lineRule="auto"/>
        <w:jc w:val="both"/>
        <w:rPr>
          <w:rFonts w:ascii="Times New Roman" w:hAnsi="Times New Roman" w:cs="Times New Roman"/>
          <w:color w:val="000000"/>
          <w:lang w:bidi="ar-SA"/>
        </w:rPr>
      </w:pPr>
    </w:p>
    <w:p w14:paraId="00E560BD" w14:textId="14039F44" w:rsidR="00243481" w:rsidRPr="00166954" w:rsidRDefault="00F04435" w:rsidP="00243481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  <w:r w:rsidR="00243481" w:rsidRPr="00166954">
        <w:rPr>
          <w:rFonts w:ascii="Times New Roman" w:hAnsi="Times New Roman" w:cs="Times New Roman"/>
          <w:b/>
          <w:bCs/>
        </w:rPr>
        <w:t xml:space="preserve">: Accuracy metrics for modelling maize, sorghum, groundnut and cassava suitability in Ghana under current climate conditions. </w:t>
      </w:r>
    </w:p>
    <w:tbl>
      <w:tblPr>
        <w:tblW w:w="100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945"/>
        <w:gridCol w:w="1085"/>
        <w:gridCol w:w="1004"/>
        <w:gridCol w:w="664"/>
        <w:gridCol w:w="945"/>
        <w:gridCol w:w="1085"/>
        <w:gridCol w:w="1004"/>
        <w:gridCol w:w="730"/>
      </w:tblGrid>
      <w:tr w:rsidR="00243481" w:rsidRPr="00C16821" w14:paraId="40AE003F" w14:textId="77777777" w:rsidTr="00941021">
        <w:trPr>
          <w:trHeight w:val="29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E0F6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rop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475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ize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968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rghum</w:t>
            </w:r>
          </w:p>
        </w:tc>
      </w:tr>
      <w:tr w:rsidR="00243481" w:rsidRPr="00C16821" w14:paraId="53FBFD37" w14:textId="77777777" w:rsidTr="00941021">
        <w:trPr>
          <w:trHeight w:val="296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56DD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s/Clas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3E4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8D3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4C21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table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876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6A4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53A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40A8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tabl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8C8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243481" w:rsidRPr="00C16821" w14:paraId="7C8DE494" w14:textId="77777777" w:rsidTr="00941021">
        <w:trPr>
          <w:trHeight w:val="296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E0458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963E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AC9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0093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F027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380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0F7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F983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FF24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243481" w:rsidRPr="00C16821" w14:paraId="72817D7E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A8705B6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8F3125F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014BF0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6F0197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40E12D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AF4DDE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EF2AC8F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ED2AD2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349D51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243481" w:rsidRPr="00C16821" w14:paraId="0E775A29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CB84162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</w:t>
            </w:r>
            <w:proofErr w:type="spellEnd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3B13B1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135EB1A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89325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65E059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009F3C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8D93B6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0C8EE2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6450A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243481" w:rsidRPr="00C16821" w14:paraId="55B790D1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3CA868D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gative </w:t>
            </w:r>
            <w:proofErr w:type="spellStart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</w:t>
            </w:r>
            <w:proofErr w:type="spellEnd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B9896C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7DD3C0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D552D1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7B0977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CAE7EBA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D4073A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CA1651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6B12A7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243481" w:rsidRPr="00C16821" w14:paraId="6EE12F3C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E3B7D7C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B49FCE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077F15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471DAF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EE9F91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105CC8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683794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CD19C9F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072603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243481" w:rsidRPr="00C16821" w14:paraId="0C610748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DDFF51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2989D4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3D6278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9B80AA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47CF4D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8C8DB7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C97CFB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707E8B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5774A0F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243481" w:rsidRPr="00C16821" w14:paraId="377B580F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16102DE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1B7AA7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E14147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362E2A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639DE6B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BA9410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73103CF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E6BFA9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7A076A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243481" w:rsidRPr="00C16821" w14:paraId="3DF8979D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1EDF651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10F441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1B4D95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202992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8B9353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43B81F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9F55AF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4AF69C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87AE6E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243481" w:rsidRPr="00C16821" w14:paraId="70FAF948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4DD3343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 Rat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50440E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F3B5E5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39E5FA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DC8913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6277B50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567F94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0D1D8D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D7808E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243481" w:rsidRPr="00C16821" w14:paraId="3FC202CA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73A3E28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 Prevalenc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6F803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09779B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E25BF0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91EE71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194D60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5E438AA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F5EB55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F5F8D7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243481" w:rsidRPr="00C16821" w14:paraId="473E1662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0F1D807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nced Accuracy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8F9337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B37916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1DD0FE7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5BF1F5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021BC4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9408C7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C5A870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67FBF04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941021" w:rsidRPr="00C16821" w14:paraId="7CDECCD6" w14:textId="77777777" w:rsidTr="00941021">
        <w:trPr>
          <w:trHeight w:val="296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56605A" w14:textId="77777777" w:rsidR="00941021" w:rsidRPr="00166954" w:rsidRDefault="0094102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698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BB3183" w14:textId="77777777" w:rsidR="00941021" w:rsidRPr="00166954" w:rsidRDefault="0094102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6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67601B" w14:textId="77777777" w:rsidR="00941021" w:rsidRPr="00166954" w:rsidRDefault="0094102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43481" w:rsidRPr="00C16821" w14:paraId="02235BD1" w14:textId="77777777" w:rsidTr="00941021">
        <w:trPr>
          <w:trHeight w:val="296"/>
        </w:trPr>
        <w:tc>
          <w:tcPr>
            <w:tcW w:w="2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ED7CBA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69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6BE3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oundnut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2B3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ssava</w:t>
            </w:r>
          </w:p>
        </w:tc>
      </w:tr>
      <w:tr w:rsidR="00243481" w:rsidRPr="00C16821" w14:paraId="0E9193F7" w14:textId="77777777" w:rsidTr="00941021">
        <w:trPr>
          <w:trHeight w:val="296"/>
        </w:trPr>
        <w:tc>
          <w:tcPr>
            <w:tcW w:w="2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0B30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rics/Clas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F50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D33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08F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table</w:t>
            </w: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9E9D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851F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mited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A99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ginal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C99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itabl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877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</w:t>
            </w:r>
          </w:p>
        </w:tc>
      </w:tr>
      <w:tr w:rsidR="00243481" w:rsidRPr="00C16821" w14:paraId="6F8CEFA6" w14:textId="77777777" w:rsidTr="00941021">
        <w:trPr>
          <w:trHeight w:val="296"/>
        </w:trPr>
        <w:tc>
          <w:tcPr>
            <w:tcW w:w="25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61E23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C90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FB9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018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CBC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FB7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C9B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737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152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243481" w:rsidRPr="00C16821" w14:paraId="6E9E3683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CD2B0E3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9D8B86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5A27FDC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B3F560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7D4B7EA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6A076A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4F3EA8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C7960C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781EE4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243481" w:rsidRPr="00C16821" w14:paraId="490C8E94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69E25F1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ositive </w:t>
            </w:r>
            <w:proofErr w:type="spellStart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</w:t>
            </w:r>
            <w:proofErr w:type="spellEnd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226D3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FC38DBA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5C20D06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71E7728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57219BF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F68C3A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12763C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F2B3E9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243481" w:rsidRPr="00C16821" w14:paraId="54F1F320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1C6A34E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egative </w:t>
            </w:r>
            <w:proofErr w:type="spellStart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</w:t>
            </w:r>
            <w:proofErr w:type="spellEnd"/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3C738B2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7AE2A4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F984E0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00F6BF9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5208AD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C7A966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5E7981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0C15BF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243481" w:rsidRPr="00C16821" w14:paraId="1AC367CB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108F36E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cision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F6FB6E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BC7892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60E4F4C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4A8F7A3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D51715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876081F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3226E4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AEE15B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243481" w:rsidRPr="00C16821" w14:paraId="3F55FC84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571A2A6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all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379943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A3800F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18A98D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3D15588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6F1FB4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C4195A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B161C3A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5A45B5A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243481" w:rsidRPr="00C16821" w14:paraId="35FE57A2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0C526AC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1-scor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66982B5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8C814A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4ECCF54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7EB726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E8F99D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360D226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0ED685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1EC9924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243481" w:rsidRPr="00C16821" w14:paraId="5F6B8841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974BC83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valenc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E70E58E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C2324B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B44802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DF56C2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2B42E40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4033459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0A01E2F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056DC6A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243481" w:rsidRPr="00C16821" w14:paraId="0D8321E7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B57024D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 Rat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140011E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1BB7ACC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062C09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782806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48591EB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133BA05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18202E3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23B5B8E6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243481" w:rsidRPr="00C16821" w14:paraId="17F97677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AB8664B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ection Prevalence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F39411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22839E6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2E5F7C2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2029BAC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7BEE63D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037A08C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BAE8424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71104379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243481" w:rsidRPr="00C16821" w14:paraId="5FF32FFB" w14:textId="77777777" w:rsidTr="00941021">
        <w:trPr>
          <w:trHeight w:val="296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842704C" w14:textId="77777777" w:rsidR="00243481" w:rsidRPr="00166954" w:rsidRDefault="00243481" w:rsidP="00D10C01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anced Accuracy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07DAEEE0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750AC3FD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390DBF17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5F68AAB2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45" w:type="dxa"/>
            <w:shd w:val="clear" w:color="auto" w:fill="auto"/>
            <w:noWrap/>
            <w:vAlign w:val="bottom"/>
            <w:hideMark/>
          </w:tcPr>
          <w:p w14:paraId="4D696A9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085" w:type="dxa"/>
            <w:shd w:val="clear" w:color="auto" w:fill="auto"/>
            <w:noWrap/>
            <w:vAlign w:val="bottom"/>
            <w:hideMark/>
          </w:tcPr>
          <w:p w14:paraId="602B33B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04" w:type="dxa"/>
            <w:shd w:val="clear" w:color="auto" w:fill="auto"/>
            <w:noWrap/>
            <w:vAlign w:val="bottom"/>
            <w:hideMark/>
          </w:tcPr>
          <w:p w14:paraId="746AEB68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14:paraId="44D5FA61" w14:textId="77777777" w:rsidR="00243481" w:rsidRPr="00166954" w:rsidRDefault="00243481" w:rsidP="00D10C01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66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</w:tbl>
    <w:p w14:paraId="0F849ABC" w14:textId="77777777" w:rsidR="00243481" w:rsidRPr="00166954" w:rsidRDefault="00243481" w:rsidP="0024348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EE8AD2C" w14:textId="77777777" w:rsidR="008E06F2" w:rsidRPr="00166954" w:rsidRDefault="008E06F2" w:rsidP="0024348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20EA5FE" w14:textId="77777777" w:rsidR="007E46E6" w:rsidRDefault="007E46E6" w:rsidP="00243481">
      <w:pPr>
        <w:spacing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sectPr w:rsidR="007E46E6" w:rsidSect="00596D63">
      <w:footerReference w:type="default" r:id="rId8"/>
      <w:pgSz w:w="12240" w:h="15840"/>
      <w:pgMar w:top="1417" w:right="1417" w:bottom="1134" w:left="1417" w:header="708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00E4AD" w14:textId="77777777" w:rsidR="00CF0798" w:rsidRDefault="00CF0798" w:rsidP="00D75444">
      <w:pPr>
        <w:spacing w:after="0" w:line="240" w:lineRule="auto"/>
      </w:pPr>
      <w:r>
        <w:separator/>
      </w:r>
    </w:p>
  </w:endnote>
  <w:endnote w:type="continuationSeparator" w:id="0">
    <w:p w14:paraId="51A39470" w14:textId="77777777" w:rsidR="00CF0798" w:rsidRDefault="00CF0798" w:rsidP="00D7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altName w:val="Leelawadee UI Semilight"/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25492338"/>
      <w:docPartObj>
        <w:docPartGallery w:val="Page Numbers (Bottom of Page)"/>
        <w:docPartUnique/>
      </w:docPartObj>
    </w:sdtPr>
    <w:sdtEndPr>
      <w:rPr>
        <w:noProof/>
        <w:sz w:val="20"/>
      </w:rPr>
    </w:sdtEndPr>
    <w:sdtContent>
      <w:p w14:paraId="70BE8BB3" w14:textId="484D5C4A" w:rsidR="00AD7B00" w:rsidRPr="00D75444" w:rsidRDefault="00AD7B00">
        <w:pPr>
          <w:pStyle w:val="Footer"/>
          <w:jc w:val="center"/>
          <w:rPr>
            <w:sz w:val="20"/>
          </w:rPr>
        </w:pPr>
        <w:r w:rsidRPr="00D75444">
          <w:rPr>
            <w:sz w:val="20"/>
          </w:rPr>
          <w:fldChar w:fldCharType="begin"/>
        </w:r>
        <w:r w:rsidRPr="00D75444">
          <w:rPr>
            <w:sz w:val="20"/>
          </w:rPr>
          <w:instrText xml:space="preserve"> PAGE   \* MERGEFORMAT </w:instrText>
        </w:r>
        <w:r w:rsidRPr="00D75444">
          <w:rPr>
            <w:sz w:val="20"/>
          </w:rPr>
          <w:fldChar w:fldCharType="separate"/>
        </w:r>
        <w:r w:rsidR="00941021">
          <w:rPr>
            <w:noProof/>
            <w:sz w:val="20"/>
          </w:rPr>
          <w:t>1</w:t>
        </w:r>
        <w:r w:rsidRPr="00D75444">
          <w:rPr>
            <w:noProof/>
            <w:sz w:val="20"/>
          </w:rPr>
          <w:fldChar w:fldCharType="end"/>
        </w:r>
      </w:p>
    </w:sdtContent>
  </w:sdt>
  <w:p w14:paraId="0B926956" w14:textId="77777777" w:rsidR="00AD7B00" w:rsidRDefault="00AD7B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8BF514" w14:textId="77777777" w:rsidR="00CF0798" w:rsidRDefault="00CF0798" w:rsidP="00D75444">
      <w:pPr>
        <w:spacing w:after="0" w:line="240" w:lineRule="auto"/>
      </w:pPr>
      <w:r>
        <w:separator/>
      </w:r>
    </w:p>
  </w:footnote>
  <w:footnote w:type="continuationSeparator" w:id="0">
    <w:p w14:paraId="08F2C4D3" w14:textId="77777777" w:rsidR="00CF0798" w:rsidRDefault="00CF0798" w:rsidP="00D75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59739D6"/>
    <w:multiLevelType w:val="hybridMultilevel"/>
    <w:tmpl w:val="5096179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haiy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3D6D"/>
    <w:rsid w:val="000029BB"/>
    <w:rsid w:val="0000524D"/>
    <w:rsid w:val="00005B59"/>
    <w:rsid w:val="000072D0"/>
    <w:rsid w:val="000248AE"/>
    <w:rsid w:val="00025877"/>
    <w:rsid w:val="00027BC7"/>
    <w:rsid w:val="00030A00"/>
    <w:rsid w:val="000354D5"/>
    <w:rsid w:val="000410F1"/>
    <w:rsid w:val="000477B9"/>
    <w:rsid w:val="0005145B"/>
    <w:rsid w:val="0005196F"/>
    <w:rsid w:val="00053050"/>
    <w:rsid w:val="00054341"/>
    <w:rsid w:val="00055155"/>
    <w:rsid w:val="0006282B"/>
    <w:rsid w:val="000637F7"/>
    <w:rsid w:val="00064084"/>
    <w:rsid w:val="00070C64"/>
    <w:rsid w:val="00070CE9"/>
    <w:rsid w:val="00073E46"/>
    <w:rsid w:val="00080E44"/>
    <w:rsid w:val="00080FCF"/>
    <w:rsid w:val="000846C7"/>
    <w:rsid w:val="00084AEA"/>
    <w:rsid w:val="000857B7"/>
    <w:rsid w:val="000909FE"/>
    <w:rsid w:val="00092727"/>
    <w:rsid w:val="00095332"/>
    <w:rsid w:val="00095C69"/>
    <w:rsid w:val="00095E76"/>
    <w:rsid w:val="0009751E"/>
    <w:rsid w:val="00097DEB"/>
    <w:rsid w:val="000A0D44"/>
    <w:rsid w:val="000A195B"/>
    <w:rsid w:val="000A2BE8"/>
    <w:rsid w:val="000A46C1"/>
    <w:rsid w:val="000A55C7"/>
    <w:rsid w:val="000B00A9"/>
    <w:rsid w:val="000B197A"/>
    <w:rsid w:val="000B5B40"/>
    <w:rsid w:val="000B65E6"/>
    <w:rsid w:val="000B7685"/>
    <w:rsid w:val="000B7E6C"/>
    <w:rsid w:val="000C5755"/>
    <w:rsid w:val="000C5C5B"/>
    <w:rsid w:val="000D08B9"/>
    <w:rsid w:val="000D17DA"/>
    <w:rsid w:val="000D190B"/>
    <w:rsid w:val="000D236B"/>
    <w:rsid w:val="000D6699"/>
    <w:rsid w:val="000D6B1B"/>
    <w:rsid w:val="000D7DD9"/>
    <w:rsid w:val="000E21D0"/>
    <w:rsid w:val="000E27B9"/>
    <w:rsid w:val="000E3B79"/>
    <w:rsid w:val="000E62DF"/>
    <w:rsid w:val="000E6687"/>
    <w:rsid w:val="000E7364"/>
    <w:rsid w:val="000F5FE3"/>
    <w:rsid w:val="000F670F"/>
    <w:rsid w:val="000F7566"/>
    <w:rsid w:val="00101396"/>
    <w:rsid w:val="00110A20"/>
    <w:rsid w:val="00110D0B"/>
    <w:rsid w:val="00111146"/>
    <w:rsid w:val="0011148C"/>
    <w:rsid w:val="00112240"/>
    <w:rsid w:val="00113FDC"/>
    <w:rsid w:val="001211F4"/>
    <w:rsid w:val="0012133F"/>
    <w:rsid w:val="00121C41"/>
    <w:rsid w:val="001227CB"/>
    <w:rsid w:val="0012482F"/>
    <w:rsid w:val="001248AE"/>
    <w:rsid w:val="00127A8F"/>
    <w:rsid w:val="00130EDE"/>
    <w:rsid w:val="00132A33"/>
    <w:rsid w:val="001348C1"/>
    <w:rsid w:val="00142B40"/>
    <w:rsid w:val="0014370C"/>
    <w:rsid w:val="00145865"/>
    <w:rsid w:val="001460AC"/>
    <w:rsid w:val="00146129"/>
    <w:rsid w:val="00147005"/>
    <w:rsid w:val="001518C5"/>
    <w:rsid w:val="0015461E"/>
    <w:rsid w:val="001561CF"/>
    <w:rsid w:val="0015741C"/>
    <w:rsid w:val="00160AEA"/>
    <w:rsid w:val="001620C9"/>
    <w:rsid w:val="0016416C"/>
    <w:rsid w:val="00166954"/>
    <w:rsid w:val="0016697F"/>
    <w:rsid w:val="001672C6"/>
    <w:rsid w:val="00167B3A"/>
    <w:rsid w:val="00167BBB"/>
    <w:rsid w:val="00170F7B"/>
    <w:rsid w:val="00171DAD"/>
    <w:rsid w:val="00183701"/>
    <w:rsid w:val="00183871"/>
    <w:rsid w:val="00185B2A"/>
    <w:rsid w:val="00187E9D"/>
    <w:rsid w:val="001900BE"/>
    <w:rsid w:val="00190C7C"/>
    <w:rsid w:val="00193CCF"/>
    <w:rsid w:val="001A0199"/>
    <w:rsid w:val="001A4A36"/>
    <w:rsid w:val="001A4C3C"/>
    <w:rsid w:val="001A4FE0"/>
    <w:rsid w:val="001B04CC"/>
    <w:rsid w:val="001B04CD"/>
    <w:rsid w:val="001C08EF"/>
    <w:rsid w:val="001C2C72"/>
    <w:rsid w:val="001C47B5"/>
    <w:rsid w:val="001D17B0"/>
    <w:rsid w:val="001D5A6B"/>
    <w:rsid w:val="001D73AD"/>
    <w:rsid w:val="001E47EF"/>
    <w:rsid w:val="001E4BE3"/>
    <w:rsid w:val="001E5381"/>
    <w:rsid w:val="001F3168"/>
    <w:rsid w:val="001F503C"/>
    <w:rsid w:val="00200961"/>
    <w:rsid w:val="002032F9"/>
    <w:rsid w:val="002107AB"/>
    <w:rsid w:val="0021334F"/>
    <w:rsid w:val="00214BF4"/>
    <w:rsid w:val="002201D9"/>
    <w:rsid w:val="00220727"/>
    <w:rsid w:val="0022250A"/>
    <w:rsid w:val="00222C0C"/>
    <w:rsid w:val="00223FB8"/>
    <w:rsid w:val="00224DFD"/>
    <w:rsid w:val="00225012"/>
    <w:rsid w:val="0022605F"/>
    <w:rsid w:val="002347FC"/>
    <w:rsid w:val="0024003B"/>
    <w:rsid w:val="00243481"/>
    <w:rsid w:val="002448CC"/>
    <w:rsid w:val="00244E3E"/>
    <w:rsid w:val="002469F8"/>
    <w:rsid w:val="00247B55"/>
    <w:rsid w:val="002538AE"/>
    <w:rsid w:val="00253D11"/>
    <w:rsid w:val="00260DA0"/>
    <w:rsid w:val="00263DD7"/>
    <w:rsid w:val="002659C4"/>
    <w:rsid w:val="002712FD"/>
    <w:rsid w:val="002720A5"/>
    <w:rsid w:val="00277839"/>
    <w:rsid w:val="00280D01"/>
    <w:rsid w:val="00285C06"/>
    <w:rsid w:val="00291D33"/>
    <w:rsid w:val="002960FF"/>
    <w:rsid w:val="00297728"/>
    <w:rsid w:val="002A19C1"/>
    <w:rsid w:val="002A455F"/>
    <w:rsid w:val="002B023E"/>
    <w:rsid w:val="002B14E5"/>
    <w:rsid w:val="002B75EC"/>
    <w:rsid w:val="002C0B25"/>
    <w:rsid w:val="002C0E0A"/>
    <w:rsid w:val="002C4F75"/>
    <w:rsid w:val="002C6A7F"/>
    <w:rsid w:val="002C7ADC"/>
    <w:rsid w:val="002D3D9F"/>
    <w:rsid w:val="002E0C9A"/>
    <w:rsid w:val="002E26CE"/>
    <w:rsid w:val="002E31DB"/>
    <w:rsid w:val="002E500C"/>
    <w:rsid w:val="002E55DD"/>
    <w:rsid w:val="002F25A4"/>
    <w:rsid w:val="002F4AFB"/>
    <w:rsid w:val="0030156B"/>
    <w:rsid w:val="003018B7"/>
    <w:rsid w:val="003064A9"/>
    <w:rsid w:val="00306900"/>
    <w:rsid w:val="003079E5"/>
    <w:rsid w:val="003131E2"/>
    <w:rsid w:val="00314EB5"/>
    <w:rsid w:val="00315BD9"/>
    <w:rsid w:val="00316116"/>
    <w:rsid w:val="003168F9"/>
    <w:rsid w:val="00316B6D"/>
    <w:rsid w:val="00316F31"/>
    <w:rsid w:val="00317AF6"/>
    <w:rsid w:val="003219E3"/>
    <w:rsid w:val="00323CAB"/>
    <w:rsid w:val="00326491"/>
    <w:rsid w:val="00326936"/>
    <w:rsid w:val="003317BA"/>
    <w:rsid w:val="00331FA4"/>
    <w:rsid w:val="00335198"/>
    <w:rsid w:val="0033579C"/>
    <w:rsid w:val="003370B6"/>
    <w:rsid w:val="003427DA"/>
    <w:rsid w:val="00342C89"/>
    <w:rsid w:val="00343A19"/>
    <w:rsid w:val="00343DE5"/>
    <w:rsid w:val="0034708E"/>
    <w:rsid w:val="003501B9"/>
    <w:rsid w:val="00354BB6"/>
    <w:rsid w:val="0035586F"/>
    <w:rsid w:val="0035661A"/>
    <w:rsid w:val="003608B8"/>
    <w:rsid w:val="0036162B"/>
    <w:rsid w:val="003622FC"/>
    <w:rsid w:val="00362D9C"/>
    <w:rsid w:val="003630F7"/>
    <w:rsid w:val="0036641A"/>
    <w:rsid w:val="00367ECF"/>
    <w:rsid w:val="00370D5C"/>
    <w:rsid w:val="00376679"/>
    <w:rsid w:val="003803A6"/>
    <w:rsid w:val="00383743"/>
    <w:rsid w:val="00384B9F"/>
    <w:rsid w:val="0038500C"/>
    <w:rsid w:val="00386799"/>
    <w:rsid w:val="00386E04"/>
    <w:rsid w:val="0038732A"/>
    <w:rsid w:val="003877C8"/>
    <w:rsid w:val="00387BA8"/>
    <w:rsid w:val="003900AD"/>
    <w:rsid w:val="00393EDB"/>
    <w:rsid w:val="0039619C"/>
    <w:rsid w:val="003A101E"/>
    <w:rsid w:val="003A2528"/>
    <w:rsid w:val="003A2580"/>
    <w:rsid w:val="003A6539"/>
    <w:rsid w:val="003A67E3"/>
    <w:rsid w:val="003A6A2B"/>
    <w:rsid w:val="003A7ABC"/>
    <w:rsid w:val="003B04FE"/>
    <w:rsid w:val="003B0615"/>
    <w:rsid w:val="003B75A3"/>
    <w:rsid w:val="003C0FE5"/>
    <w:rsid w:val="003C1486"/>
    <w:rsid w:val="003C7F3A"/>
    <w:rsid w:val="003D01D5"/>
    <w:rsid w:val="003D1B9F"/>
    <w:rsid w:val="003D2145"/>
    <w:rsid w:val="003D2EAA"/>
    <w:rsid w:val="003D4AB4"/>
    <w:rsid w:val="003D7DD1"/>
    <w:rsid w:val="003E0563"/>
    <w:rsid w:val="003E0C62"/>
    <w:rsid w:val="003E249C"/>
    <w:rsid w:val="003E53BF"/>
    <w:rsid w:val="003E5C17"/>
    <w:rsid w:val="003F178B"/>
    <w:rsid w:val="003F2861"/>
    <w:rsid w:val="003F2E9E"/>
    <w:rsid w:val="003F3B60"/>
    <w:rsid w:val="003F6A4F"/>
    <w:rsid w:val="004006BC"/>
    <w:rsid w:val="00401B21"/>
    <w:rsid w:val="00402683"/>
    <w:rsid w:val="00404846"/>
    <w:rsid w:val="00411A46"/>
    <w:rsid w:val="00413638"/>
    <w:rsid w:val="00415FB4"/>
    <w:rsid w:val="00420075"/>
    <w:rsid w:val="00420478"/>
    <w:rsid w:val="0042293C"/>
    <w:rsid w:val="00425D75"/>
    <w:rsid w:val="00425F48"/>
    <w:rsid w:val="004279B1"/>
    <w:rsid w:val="0043139E"/>
    <w:rsid w:val="0043417B"/>
    <w:rsid w:val="00434512"/>
    <w:rsid w:val="0043503D"/>
    <w:rsid w:val="0043539A"/>
    <w:rsid w:val="0043558F"/>
    <w:rsid w:val="00440767"/>
    <w:rsid w:val="00444318"/>
    <w:rsid w:val="0044517F"/>
    <w:rsid w:val="0044578D"/>
    <w:rsid w:val="00446BD9"/>
    <w:rsid w:val="004659B0"/>
    <w:rsid w:val="004726BD"/>
    <w:rsid w:val="004771D3"/>
    <w:rsid w:val="00481EA8"/>
    <w:rsid w:val="00484137"/>
    <w:rsid w:val="00486C50"/>
    <w:rsid w:val="00491FFC"/>
    <w:rsid w:val="0049449C"/>
    <w:rsid w:val="00494866"/>
    <w:rsid w:val="004A1F9E"/>
    <w:rsid w:val="004A576D"/>
    <w:rsid w:val="004A6603"/>
    <w:rsid w:val="004A6719"/>
    <w:rsid w:val="004A6907"/>
    <w:rsid w:val="004B1E41"/>
    <w:rsid w:val="004B222D"/>
    <w:rsid w:val="004B456C"/>
    <w:rsid w:val="004B6441"/>
    <w:rsid w:val="004B6E2C"/>
    <w:rsid w:val="004C15D4"/>
    <w:rsid w:val="004C2060"/>
    <w:rsid w:val="004C213D"/>
    <w:rsid w:val="004C5A2F"/>
    <w:rsid w:val="004C5F06"/>
    <w:rsid w:val="004C71A8"/>
    <w:rsid w:val="004C74DD"/>
    <w:rsid w:val="004C77D9"/>
    <w:rsid w:val="004D07F0"/>
    <w:rsid w:val="004D0863"/>
    <w:rsid w:val="004D19E9"/>
    <w:rsid w:val="004D3A4B"/>
    <w:rsid w:val="004D7BAE"/>
    <w:rsid w:val="004E021B"/>
    <w:rsid w:val="004E05C2"/>
    <w:rsid w:val="004E08A2"/>
    <w:rsid w:val="004E0AA3"/>
    <w:rsid w:val="004E2FFD"/>
    <w:rsid w:val="004E3C9C"/>
    <w:rsid w:val="004E4DCB"/>
    <w:rsid w:val="004E4F9C"/>
    <w:rsid w:val="004E52DE"/>
    <w:rsid w:val="004E6030"/>
    <w:rsid w:val="004F1988"/>
    <w:rsid w:val="004F4A7D"/>
    <w:rsid w:val="004F4E93"/>
    <w:rsid w:val="005005CD"/>
    <w:rsid w:val="00506FEC"/>
    <w:rsid w:val="00507639"/>
    <w:rsid w:val="00510C54"/>
    <w:rsid w:val="00511705"/>
    <w:rsid w:val="00511733"/>
    <w:rsid w:val="005153B8"/>
    <w:rsid w:val="005153C1"/>
    <w:rsid w:val="00517EA5"/>
    <w:rsid w:val="00522E72"/>
    <w:rsid w:val="005237CB"/>
    <w:rsid w:val="00524EBA"/>
    <w:rsid w:val="00530F1E"/>
    <w:rsid w:val="00531F36"/>
    <w:rsid w:val="00531F9F"/>
    <w:rsid w:val="0053589B"/>
    <w:rsid w:val="0053629B"/>
    <w:rsid w:val="00536BC2"/>
    <w:rsid w:val="00537FA5"/>
    <w:rsid w:val="005443C1"/>
    <w:rsid w:val="005477FF"/>
    <w:rsid w:val="005507AB"/>
    <w:rsid w:val="00552189"/>
    <w:rsid w:val="0055521F"/>
    <w:rsid w:val="0055525A"/>
    <w:rsid w:val="005559E0"/>
    <w:rsid w:val="00556E09"/>
    <w:rsid w:val="00561347"/>
    <w:rsid w:val="00561819"/>
    <w:rsid w:val="00562996"/>
    <w:rsid w:val="00563DD5"/>
    <w:rsid w:val="005657E8"/>
    <w:rsid w:val="00580119"/>
    <w:rsid w:val="00585713"/>
    <w:rsid w:val="005910CB"/>
    <w:rsid w:val="005912A3"/>
    <w:rsid w:val="00591F11"/>
    <w:rsid w:val="005923E7"/>
    <w:rsid w:val="0059264A"/>
    <w:rsid w:val="00593F9E"/>
    <w:rsid w:val="00596113"/>
    <w:rsid w:val="00596D63"/>
    <w:rsid w:val="0059718F"/>
    <w:rsid w:val="005A0E67"/>
    <w:rsid w:val="005A320F"/>
    <w:rsid w:val="005A3D93"/>
    <w:rsid w:val="005A49FD"/>
    <w:rsid w:val="005A6796"/>
    <w:rsid w:val="005B3F14"/>
    <w:rsid w:val="005B4A7D"/>
    <w:rsid w:val="005C1AD1"/>
    <w:rsid w:val="005C7502"/>
    <w:rsid w:val="005D2040"/>
    <w:rsid w:val="005D2587"/>
    <w:rsid w:val="005D3C71"/>
    <w:rsid w:val="005D45E6"/>
    <w:rsid w:val="005D4757"/>
    <w:rsid w:val="005D6B2B"/>
    <w:rsid w:val="005D70E6"/>
    <w:rsid w:val="005E1837"/>
    <w:rsid w:val="005E1DEF"/>
    <w:rsid w:val="005E4525"/>
    <w:rsid w:val="005E5B54"/>
    <w:rsid w:val="005E5FA9"/>
    <w:rsid w:val="005F04EC"/>
    <w:rsid w:val="005F482A"/>
    <w:rsid w:val="005F5CA4"/>
    <w:rsid w:val="006004ED"/>
    <w:rsid w:val="00607B28"/>
    <w:rsid w:val="00613BB3"/>
    <w:rsid w:val="00615F52"/>
    <w:rsid w:val="006210ED"/>
    <w:rsid w:val="006236B1"/>
    <w:rsid w:val="006245F6"/>
    <w:rsid w:val="006362BD"/>
    <w:rsid w:val="0064006B"/>
    <w:rsid w:val="0064388B"/>
    <w:rsid w:val="00643980"/>
    <w:rsid w:val="00645E44"/>
    <w:rsid w:val="0064692E"/>
    <w:rsid w:val="0064727E"/>
    <w:rsid w:val="00652ED8"/>
    <w:rsid w:val="00654C6B"/>
    <w:rsid w:val="00654ED2"/>
    <w:rsid w:val="0066197B"/>
    <w:rsid w:val="006629C5"/>
    <w:rsid w:val="00662CF3"/>
    <w:rsid w:val="00662E41"/>
    <w:rsid w:val="006631E0"/>
    <w:rsid w:val="00663D15"/>
    <w:rsid w:val="00664D8E"/>
    <w:rsid w:val="006655B1"/>
    <w:rsid w:val="006659BA"/>
    <w:rsid w:val="00666C17"/>
    <w:rsid w:val="00671B73"/>
    <w:rsid w:val="00671EED"/>
    <w:rsid w:val="00672C0E"/>
    <w:rsid w:val="006827E5"/>
    <w:rsid w:val="00684B00"/>
    <w:rsid w:val="00685106"/>
    <w:rsid w:val="0068567F"/>
    <w:rsid w:val="00685DA1"/>
    <w:rsid w:val="00685DE1"/>
    <w:rsid w:val="00687B40"/>
    <w:rsid w:val="0069500C"/>
    <w:rsid w:val="006A0F1D"/>
    <w:rsid w:val="006A413C"/>
    <w:rsid w:val="006A43F5"/>
    <w:rsid w:val="006A4534"/>
    <w:rsid w:val="006B0296"/>
    <w:rsid w:val="006B1125"/>
    <w:rsid w:val="006B129A"/>
    <w:rsid w:val="006B6674"/>
    <w:rsid w:val="006B6B56"/>
    <w:rsid w:val="006C4053"/>
    <w:rsid w:val="006C5319"/>
    <w:rsid w:val="006D27F1"/>
    <w:rsid w:val="006D7085"/>
    <w:rsid w:val="006D7CD2"/>
    <w:rsid w:val="006E000D"/>
    <w:rsid w:val="006E1E7D"/>
    <w:rsid w:val="006E2614"/>
    <w:rsid w:val="006E278F"/>
    <w:rsid w:val="006E369B"/>
    <w:rsid w:val="006E4C51"/>
    <w:rsid w:val="006E5F45"/>
    <w:rsid w:val="006E602C"/>
    <w:rsid w:val="006F1B52"/>
    <w:rsid w:val="006F3400"/>
    <w:rsid w:val="006F4521"/>
    <w:rsid w:val="00702090"/>
    <w:rsid w:val="00703E7A"/>
    <w:rsid w:val="0070429B"/>
    <w:rsid w:val="007069A6"/>
    <w:rsid w:val="0070705F"/>
    <w:rsid w:val="00710F1F"/>
    <w:rsid w:val="007115C7"/>
    <w:rsid w:val="007125B2"/>
    <w:rsid w:val="0071264E"/>
    <w:rsid w:val="00724D8B"/>
    <w:rsid w:val="0072625D"/>
    <w:rsid w:val="007263C7"/>
    <w:rsid w:val="007265DC"/>
    <w:rsid w:val="007330AD"/>
    <w:rsid w:val="00733865"/>
    <w:rsid w:val="00734917"/>
    <w:rsid w:val="00736848"/>
    <w:rsid w:val="00737282"/>
    <w:rsid w:val="00742CD9"/>
    <w:rsid w:val="0074383F"/>
    <w:rsid w:val="00744D9A"/>
    <w:rsid w:val="00745256"/>
    <w:rsid w:val="0075389E"/>
    <w:rsid w:val="00754624"/>
    <w:rsid w:val="00755B75"/>
    <w:rsid w:val="00755F00"/>
    <w:rsid w:val="007606FE"/>
    <w:rsid w:val="00763D8B"/>
    <w:rsid w:val="00780446"/>
    <w:rsid w:val="00783E24"/>
    <w:rsid w:val="007841A1"/>
    <w:rsid w:val="00785399"/>
    <w:rsid w:val="0078540D"/>
    <w:rsid w:val="00786D67"/>
    <w:rsid w:val="00786EE5"/>
    <w:rsid w:val="00787F53"/>
    <w:rsid w:val="00793128"/>
    <w:rsid w:val="007937CE"/>
    <w:rsid w:val="007A0B6F"/>
    <w:rsid w:val="007A2BF1"/>
    <w:rsid w:val="007A41E9"/>
    <w:rsid w:val="007A4B5F"/>
    <w:rsid w:val="007A5DB7"/>
    <w:rsid w:val="007A6A42"/>
    <w:rsid w:val="007B2105"/>
    <w:rsid w:val="007B36E6"/>
    <w:rsid w:val="007B4BB6"/>
    <w:rsid w:val="007B4C2B"/>
    <w:rsid w:val="007B4D40"/>
    <w:rsid w:val="007B5EE7"/>
    <w:rsid w:val="007B6CAD"/>
    <w:rsid w:val="007D03DB"/>
    <w:rsid w:val="007D103E"/>
    <w:rsid w:val="007D5E77"/>
    <w:rsid w:val="007D74E8"/>
    <w:rsid w:val="007D7E68"/>
    <w:rsid w:val="007E13A5"/>
    <w:rsid w:val="007E18FA"/>
    <w:rsid w:val="007E46E6"/>
    <w:rsid w:val="007E5CE8"/>
    <w:rsid w:val="007E7EDF"/>
    <w:rsid w:val="007F07A0"/>
    <w:rsid w:val="007F24A0"/>
    <w:rsid w:val="007F2CA7"/>
    <w:rsid w:val="007F34DA"/>
    <w:rsid w:val="007F3C44"/>
    <w:rsid w:val="007F62B1"/>
    <w:rsid w:val="00800A61"/>
    <w:rsid w:val="00801638"/>
    <w:rsid w:val="008037A3"/>
    <w:rsid w:val="00804FAC"/>
    <w:rsid w:val="0080768C"/>
    <w:rsid w:val="00811962"/>
    <w:rsid w:val="00815B12"/>
    <w:rsid w:val="00816EDB"/>
    <w:rsid w:val="00817B65"/>
    <w:rsid w:val="00820A39"/>
    <w:rsid w:val="008234B2"/>
    <w:rsid w:val="00823B25"/>
    <w:rsid w:val="0082574E"/>
    <w:rsid w:val="008363F8"/>
    <w:rsid w:val="00840893"/>
    <w:rsid w:val="008409FF"/>
    <w:rsid w:val="00841326"/>
    <w:rsid w:val="008415C0"/>
    <w:rsid w:val="00841CF1"/>
    <w:rsid w:val="00845280"/>
    <w:rsid w:val="0084649F"/>
    <w:rsid w:val="00847E7E"/>
    <w:rsid w:val="0085237C"/>
    <w:rsid w:val="008630FA"/>
    <w:rsid w:val="00863844"/>
    <w:rsid w:val="00863C03"/>
    <w:rsid w:val="008664E7"/>
    <w:rsid w:val="0087062B"/>
    <w:rsid w:val="00871187"/>
    <w:rsid w:val="008716C6"/>
    <w:rsid w:val="00872370"/>
    <w:rsid w:val="0087449E"/>
    <w:rsid w:val="00875EAC"/>
    <w:rsid w:val="0088100D"/>
    <w:rsid w:val="00881D11"/>
    <w:rsid w:val="00882A6E"/>
    <w:rsid w:val="00883166"/>
    <w:rsid w:val="00886406"/>
    <w:rsid w:val="008A4B1A"/>
    <w:rsid w:val="008A505F"/>
    <w:rsid w:val="008A6154"/>
    <w:rsid w:val="008A77BB"/>
    <w:rsid w:val="008B077E"/>
    <w:rsid w:val="008B1111"/>
    <w:rsid w:val="008B2631"/>
    <w:rsid w:val="008B54E1"/>
    <w:rsid w:val="008B5B7F"/>
    <w:rsid w:val="008B6C49"/>
    <w:rsid w:val="008C39D1"/>
    <w:rsid w:val="008C43D2"/>
    <w:rsid w:val="008D4807"/>
    <w:rsid w:val="008D51E5"/>
    <w:rsid w:val="008D7D12"/>
    <w:rsid w:val="008E06F2"/>
    <w:rsid w:val="008E1622"/>
    <w:rsid w:val="008E3569"/>
    <w:rsid w:val="008E35AA"/>
    <w:rsid w:val="008E5F06"/>
    <w:rsid w:val="008F08DE"/>
    <w:rsid w:val="008F2195"/>
    <w:rsid w:val="008F2F3A"/>
    <w:rsid w:val="009003AC"/>
    <w:rsid w:val="00901320"/>
    <w:rsid w:val="00902C3D"/>
    <w:rsid w:val="009054C0"/>
    <w:rsid w:val="00906166"/>
    <w:rsid w:val="00906908"/>
    <w:rsid w:val="00910800"/>
    <w:rsid w:val="00912537"/>
    <w:rsid w:val="00913BBF"/>
    <w:rsid w:val="00920AC2"/>
    <w:rsid w:val="00922B7F"/>
    <w:rsid w:val="00923595"/>
    <w:rsid w:val="0092418A"/>
    <w:rsid w:val="00925D73"/>
    <w:rsid w:val="0093036A"/>
    <w:rsid w:val="009308B8"/>
    <w:rsid w:val="00930A99"/>
    <w:rsid w:val="00935DC7"/>
    <w:rsid w:val="00936860"/>
    <w:rsid w:val="00936EC1"/>
    <w:rsid w:val="009401BE"/>
    <w:rsid w:val="009407B3"/>
    <w:rsid w:val="00941021"/>
    <w:rsid w:val="00942794"/>
    <w:rsid w:val="00942A14"/>
    <w:rsid w:val="00943107"/>
    <w:rsid w:val="00944414"/>
    <w:rsid w:val="009450DC"/>
    <w:rsid w:val="00946217"/>
    <w:rsid w:val="00946562"/>
    <w:rsid w:val="0095057F"/>
    <w:rsid w:val="00950582"/>
    <w:rsid w:val="00952289"/>
    <w:rsid w:val="00953666"/>
    <w:rsid w:val="009566AB"/>
    <w:rsid w:val="00957714"/>
    <w:rsid w:val="00960431"/>
    <w:rsid w:val="00960A7D"/>
    <w:rsid w:val="009626C3"/>
    <w:rsid w:val="009639EB"/>
    <w:rsid w:val="00963CBA"/>
    <w:rsid w:val="00964719"/>
    <w:rsid w:val="00967AF2"/>
    <w:rsid w:val="00972123"/>
    <w:rsid w:val="009725F6"/>
    <w:rsid w:val="00982FA2"/>
    <w:rsid w:val="00983C74"/>
    <w:rsid w:val="00984352"/>
    <w:rsid w:val="00984A79"/>
    <w:rsid w:val="00984D1F"/>
    <w:rsid w:val="00986207"/>
    <w:rsid w:val="00986CC9"/>
    <w:rsid w:val="009904D1"/>
    <w:rsid w:val="00992159"/>
    <w:rsid w:val="0099286C"/>
    <w:rsid w:val="009958B7"/>
    <w:rsid w:val="00996DE2"/>
    <w:rsid w:val="009A1AC1"/>
    <w:rsid w:val="009A2931"/>
    <w:rsid w:val="009A3E30"/>
    <w:rsid w:val="009A6B6F"/>
    <w:rsid w:val="009B06CB"/>
    <w:rsid w:val="009B092C"/>
    <w:rsid w:val="009B0964"/>
    <w:rsid w:val="009B09AA"/>
    <w:rsid w:val="009B1147"/>
    <w:rsid w:val="009B3330"/>
    <w:rsid w:val="009B3491"/>
    <w:rsid w:val="009B4F19"/>
    <w:rsid w:val="009C0447"/>
    <w:rsid w:val="009C1ABB"/>
    <w:rsid w:val="009C4077"/>
    <w:rsid w:val="009C43D5"/>
    <w:rsid w:val="009C5E7B"/>
    <w:rsid w:val="009C62A6"/>
    <w:rsid w:val="009C7C53"/>
    <w:rsid w:val="009D0318"/>
    <w:rsid w:val="009D29C8"/>
    <w:rsid w:val="009D38D1"/>
    <w:rsid w:val="009D52F8"/>
    <w:rsid w:val="009D62EE"/>
    <w:rsid w:val="009D69A8"/>
    <w:rsid w:val="009D73D2"/>
    <w:rsid w:val="009D7D35"/>
    <w:rsid w:val="009E099C"/>
    <w:rsid w:val="009E1D29"/>
    <w:rsid w:val="009E1F69"/>
    <w:rsid w:val="009E1F99"/>
    <w:rsid w:val="009E6676"/>
    <w:rsid w:val="009E6D3C"/>
    <w:rsid w:val="009F400F"/>
    <w:rsid w:val="009F5593"/>
    <w:rsid w:val="00A01A15"/>
    <w:rsid w:val="00A05625"/>
    <w:rsid w:val="00A1243E"/>
    <w:rsid w:val="00A13233"/>
    <w:rsid w:val="00A16632"/>
    <w:rsid w:val="00A16C71"/>
    <w:rsid w:val="00A16DAC"/>
    <w:rsid w:val="00A170FA"/>
    <w:rsid w:val="00A23F96"/>
    <w:rsid w:val="00A246B0"/>
    <w:rsid w:val="00A26320"/>
    <w:rsid w:val="00A266C9"/>
    <w:rsid w:val="00A275C5"/>
    <w:rsid w:val="00A30497"/>
    <w:rsid w:val="00A31636"/>
    <w:rsid w:val="00A316A5"/>
    <w:rsid w:val="00A31B08"/>
    <w:rsid w:val="00A32832"/>
    <w:rsid w:val="00A33671"/>
    <w:rsid w:val="00A33845"/>
    <w:rsid w:val="00A33DFE"/>
    <w:rsid w:val="00A34032"/>
    <w:rsid w:val="00A346C3"/>
    <w:rsid w:val="00A34E2B"/>
    <w:rsid w:val="00A355AC"/>
    <w:rsid w:val="00A37E9C"/>
    <w:rsid w:val="00A41777"/>
    <w:rsid w:val="00A42EE4"/>
    <w:rsid w:val="00A44A5B"/>
    <w:rsid w:val="00A45211"/>
    <w:rsid w:val="00A4773B"/>
    <w:rsid w:val="00A51CED"/>
    <w:rsid w:val="00A534A9"/>
    <w:rsid w:val="00A5535F"/>
    <w:rsid w:val="00A56FA5"/>
    <w:rsid w:val="00A57299"/>
    <w:rsid w:val="00A57761"/>
    <w:rsid w:val="00A60A55"/>
    <w:rsid w:val="00A629A1"/>
    <w:rsid w:val="00A64C45"/>
    <w:rsid w:val="00A661C1"/>
    <w:rsid w:val="00A669A0"/>
    <w:rsid w:val="00A66A12"/>
    <w:rsid w:val="00A70BC1"/>
    <w:rsid w:val="00A717F2"/>
    <w:rsid w:val="00A73740"/>
    <w:rsid w:val="00A73982"/>
    <w:rsid w:val="00A77421"/>
    <w:rsid w:val="00A8061F"/>
    <w:rsid w:val="00A80B47"/>
    <w:rsid w:val="00A8114E"/>
    <w:rsid w:val="00A82FC8"/>
    <w:rsid w:val="00A854D7"/>
    <w:rsid w:val="00A9373E"/>
    <w:rsid w:val="00A965CC"/>
    <w:rsid w:val="00AA095A"/>
    <w:rsid w:val="00AA5BF3"/>
    <w:rsid w:val="00AA750A"/>
    <w:rsid w:val="00AB0B3A"/>
    <w:rsid w:val="00AB6C9F"/>
    <w:rsid w:val="00AC013F"/>
    <w:rsid w:val="00AC04D8"/>
    <w:rsid w:val="00AC092E"/>
    <w:rsid w:val="00AC105F"/>
    <w:rsid w:val="00AC3985"/>
    <w:rsid w:val="00AD02DA"/>
    <w:rsid w:val="00AD2BD2"/>
    <w:rsid w:val="00AD4BC3"/>
    <w:rsid w:val="00AD6A45"/>
    <w:rsid w:val="00AD7A14"/>
    <w:rsid w:val="00AD7B00"/>
    <w:rsid w:val="00AE1057"/>
    <w:rsid w:val="00AE3FD5"/>
    <w:rsid w:val="00AE5EDE"/>
    <w:rsid w:val="00AE6341"/>
    <w:rsid w:val="00AF070F"/>
    <w:rsid w:val="00AF0FED"/>
    <w:rsid w:val="00AF39AA"/>
    <w:rsid w:val="00AF48D7"/>
    <w:rsid w:val="00AF5627"/>
    <w:rsid w:val="00AF5B0F"/>
    <w:rsid w:val="00AF7CE5"/>
    <w:rsid w:val="00B043F1"/>
    <w:rsid w:val="00B07EA1"/>
    <w:rsid w:val="00B10F48"/>
    <w:rsid w:val="00B1124C"/>
    <w:rsid w:val="00B13CAE"/>
    <w:rsid w:val="00B20AE8"/>
    <w:rsid w:val="00B21FA0"/>
    <w:rsid w:val="00B259C2"/>
    <w:rsid w:val="00B27000"/>
    <w:rsid w:val="00B27449"/>
    <w:rsid w:val="00B3122B"/>
    <w:rsid w:val="00B317B9"/>
    <w:rsid w:val="00B32E4A"/>
    <w:rsid w:val="00B3360C"/>
    <w:rsid w:val="00B33B80"/>
    <w:rsid w:val="00B44075"/>
    <w:rsid w:val="00B47855"/>
    <w:rsid w:val="00B51644"/>
    <w:rsid w:val="00B53C3C"/>
    <w:rsid w:val="00B55494"/>
    <w:rsid w:val="00B55E66"/>
    <w:rsid w:val="00B60D1E"/>
    <w:rsid w:val="00B63D98"/>
    <w:rsid w:val="00B642C8"/>
    <w:rsid w:val="00B65577"/>
    <w:rsid w:val="00B671EC"/>
    <w:rsid w:val="00B700E6"/>
    <w:rsid w:val="00B710DB"/>
    <w:rsid w:val="00B74C49"/>
    <w:rsid w:val="00B7675F"/>
    <w:rsid w:val="00B77BD3"/>
    <w:rsid w:val="00B82A27"/>
    <w:rsid w:val="00B82FE0"/>
    <w:rsid w:val="00B909DB"/>
    <w:rsid w:val="00B93D39"/>
    <w:rsid w:val="00B96E9D"/>
    <w:rsid w:val="00BA21EB"/>
    <w:rsid w:val="00BA2220"/>
    <w:rsid w:val="00BA446B"/>
    <w:rsid w:val="00BA6D99"/>
    <w:rsid w:val="00BB08FD"/>
    <w:rsid w:val="00BB3DDF"/>
    <w:rsid w:val="00BB41C2"/>
    <w:rsid w:val="00BC0BC4"/>
    <w:rsid w:val="00BC14D5"/>
    <w:rsid w:val="00BC1BF2"/>
    <w:rsid w:val="00BC5B3C"/>
    <w:rsid w:val="00BD12DC"/>
    <w:rsid w:val="00BD3129"/>
    <w:rsid w:val="00BD3F2D"/>
    <w:rsid w:val="00BD4735"/>
    <w:rsid w:val="00BD61E1"/>
    <w:rsid w:val="00BF2EB2"/>
    <w:rsid w:val="00BF39A7"/>
    <w:rsid w:val="00BF3EE9"/>
    <w:rsid w:val="00BF4098"/>
    <w:rsid w:val="00BF40C4"/>
    <w:rsid w:val="00BF465E"/>
    <w:rsid w:val="00BF4777"/>
    <w:rsid w:val="00BF4C5F"/>
    <w:rsid w:val="00BF7571"/>
    <w:rsid w:val="00BF79B7"/>
    <w:rsid w:val="00C02DCC"/>
    <w:rsid w:val="00C03758"/>
    <w:rsid w:val="00C045A5"/>
    <w:rsid w:val="00C0476E"/>
    <w:rsid w:val="00C04A03"/>
    <w:rsid w:val="00C12BC9"/>
    <w:rsid w:val="00C16821"/>
    <w:rsid w:val="00C20909"/>
    <w:rsid w:val="00C20F5C"/>
    <w:rsid w:val="00C222E6"/>
    <w:rsid w:val="00C22AD5"/>
    <w:rsid w:val="00C22B7F"/>
    <w:rsid w:val="00C2594C"/>
    <w:rsid w:val="00C272D2"/>
    <w:rsid w:val="00C32AD6"/>
    <w:rsid w:val="00C35C63"/>
    <w:rsid w:val="00C37911"/>
    <w:rsid w:val="00C43BD7"/>
    <w:rsid w:val="00C50983"/>
    <w:rsid w:val="00C52664"/>
    <w:rsid w:val="00C534E1"/>
    <w:rsid w:val="00C540C2"/>
    <w:rsid w:val="00C54E8D"/>
    <w:rsid w:val="00C562C5"/>
    <w:rsid w:val="00C62542"/>
    <w:rsid w:val="00C63830"/>
    <w:rsid w:val="00C63F36"/>
    <w:rsid w:val="00C651C1"/>
    <w:rsid w:val="00C65525"/>
    <w:rsid w:val="00C66308"/>
    <w:rsid w:val="00C67CA4"/>
    <w:rsid w:val="00C71238"/>
    <w:rsid w:val="00C73CEE"/>
    <w:rsid w:val="00C74FBB"/>
    <w:rsid w:val="00C86483"/>
    <w:rsid w:val="00C932CB"/>
    <w:rsid w:val="00C93D0A"/>
    <w:rsid w:val="00C94434"/>
    <w:rsid w:val="00C95376"/>
    <w:rsid w:val="00C95918"/>
    <w:rsid w:val="00C96873"/>
    <w:rsid w:val="00C973CE"/>
    <w:rsid w:val="00C97B84"/>
    <w:rsid w:val="00CA185B"/>
    <w:rsid w:val="00CA60D7"/>
    <w:rsid w:val="00CA61E9"/>
    <w:rsid w:val="00CB7085"/>
    <w:rsid w:val="00CB71EC"/>
    <w:rsid w:val="00CB73A7"/>
    <w:rsid w:val="00CB7F2C"/>
    <w:rsid w:val="00CC2F71"/>
    <w:rsid w:val="00CC3472"/>
    <w:rsid w:val="00CC380C"/>
    <w:rsid w:val="00CC4B39"/>
    <w:rsid w:val="00CD5092"/>
    <w:rsid w:val="00CD5515"/>
    <w:rsid w:val="00CE0A18"/>
    <w:rsid w:val="00CE0B8E"/>
    <w:rsid w:val="00CE1D1E"/>
    <w:rsid w:val="00CE1DB3"/>
    <w:rsid w:val="00CE1FA2"/>
    <w:rsid w:val="00CE38F0"/>
    <w:rsid w:val="00CE3C1B"/>
    <w:rsid w:val="00CE4802"/>
    <w:rsid w:val="00CF0798"/>
    <w:rsid w:val="00D0187A"/>
    <w:rsid w:val="00D0256F"/>
    <w:rsid w:val="00D0494D"/>
    <w:rsid w:val="00D05C0E"/>
    <w:rsid w:val="00D07F5A"/>
    <w:rsid w:val="00D10C01"/>
    <w:rsid w:val="00D11A33"/>
    <w:rsid w:val="00D14D62"/>
    <w:rsid w:val="00D15918"/>
    <w:rsid w:val="00D15B5E"/>
    <w:rsid w:val="00D15E8A"/>
    <w:rsid w:val="00D174DD"/>
    <w:rsid w:val="00D24681"/>
    <w:rsid w:val="00D304E5"/>
    <w:rsid w:val="00D33CA4"/>
    <w:rsid w:val="00D36F90"/>
    <w:rsid w:val="00D4068F"/>
    <w:rsid w:val="00D43949"/>
    <w:rsid w:val="00D43DE7"/>
    <w:rsid w:val="00D44461"/>
    <w:rsid w:val="00D44B64"/>
    <w:rsid w:val="00D457E6"/>
    <w:rsid w:val="00D4666C"/>
    <w:rsid w:val="00D4765F"/>
    <w:rsid w:val="00D540BF"/>
    <w:rsid w:val="00D564B1"/>
    <w:rsid w:val="00D57A97"/>
    <w:rsid w:val="00D57D1C"/>
    <w:rsid w:val="00D60678"/>
    <w:rsid w:val="00D63B59"/>
    <w:rsid w:val="00D64F11"/>
    <w:rsid w:val="00D71451"/>
    <w:rsid w:val="00D71699"/>
    <w:rsid w:val="00D718E1"/>
    <w:rsid w:val="00D72CA1"/>
    <w:rsid w:val="00D73115"/>
    <w:rsid w:val="00D7348A"/>
    <w:rsid w:val="00D75444"/>
    <w:rsid w:val="00D7762B"/>
    <w:rsid w:val="00D80B45"/>
    <w:rsid w:val="00D833C5"/>
    <w:rsid w:val="00D83D40"/>
    <w:rsid w:val="00D850C8"/>
    <w:rsid w:val="00D872BF"/>
    <w:rsid w:val="00D90A27"/>
    <w:rsid w:val="00D90DF6"/>
    <w:rsid w:val="00D91E4D"/>
    <w:rsid w:val="00D9269F"/>
    <w:rsid w:val="00D92B7E"/>
    <w:rsid w:val="00D92FCA"/>
    <w:rsid w:val="00D95B95"/>
    <w:rsid w:val="00DA15B6"/>
    <w:rsid w:val="00DA5B2C"/>
    <w:rsid w:val="00DA73C2"/>
    <w:rsid w:val="00DB15F6"/>
    <w:rsid w:val="00DB4782"/>
    <w:rsid w:val="00DB4EE1"/>
    <w:rsid w:val="00DB5C20"/>
    <w:rsid w:val="00DB5EC2"/>
    <w:rsid w:val="00DC131F"/>
    <w:rsid w:val="00DC1A24"/>
    <w:rsid w:val="00DC4DCD"/>
    <w:rsid w:val="00DC5674"/>
    <w:rsid w:val="00DC6C09"/>
    <w:rsid w:val="00DD0417"/>
    <w:rsid w:val="00DD1931"/>
    <w:rsid w:val="00DD2239"/>
    <w:rsid w:val="00DD3DBC"/>
    <w:rsid w:val="00DD3FAE"/>
    <w:rsid w:val="00DD77E1"/>
    <w:rsid w:val="00DD78D3"/>
    <w:rsid w:val="00DD7C0F"/>
    <w:rsid w:val="00DE08A3"/>
    <w:rsid w:val="00DE0D38"/>
    <w:rsid w:val="00DE230A"/>
    <w:rsid w:val="00DE24A4"/>
    <w:rsid w:val="00DF0BED"/>
    <w:rsid w:val="00DF2787"/>
    <w:rsid w:val="00DF4B63"/>
    <w:rsid w:val="00DF55F5"/>
    <w:rsid w:val="00E056F1"/>
    <w:rsid w:val="00E05A84"/>
    <w:rsid w:val="00E06123"/>
    <w:rsid w:val="00E0636E"/>
    <w:rsid w:val="00E06E53"/>
    <w:rsid w:val="00E07476"/>
    <w:rsid w:val="00E07CC3"/>
    <w:rsid w:val="00E12DAD"/>
    <w:rsid w:val="00E20DDA"/>
    <w:rsid w:val="00E21671"/>
    <w:rsid w:val="00E23E35"/>
    <w:rsid w:val="00E27A79"/>
    <w:rsid w:val="00E348A8"/>
    <w:rsid w:val="00E41B4F"/>
    <w:rsid w:val="00E428FB"/>
    <w:rsid w:val="00E43175"/>
    <w:rsid w:val="00E43634"/>
    <w:rsid w:val="00E442B8"/>
    <w:rsid w:val="00E442F6"/>
    <w:rsid w:val="00E454AA"/>
    <w:rsid w:val="00E47D46"/>
    <w:rsid w:val="00E52215"/>
    <w:rsid w:val="00E53BD6"/>
    <w:rsid w:val="00E5428E"/>
    <w:rsid w:val="00E603F9"/>
    <w:rsid w:val="00E61B0F"/>
    <w:rsid w:val="00E66CF8"/>
    <w:rsid w:val="00E67176"/>
    <w:rsid w:val="00E71551"/>
    <w:rsid w:val="00E71671"/>
    <w:rsid w:val="00E72180"/>
    <w:rsid w:val="00E7361C"/>
    <w:rsid w:val="00E73ED3"/>
    <w:rsid w:val="00E74811"/>
    <w:rsid w:val="00E75D6A"/>
    <w:rsid w:val="00E870A5"/>
    <w:rsid w:val="00E91F3F"/>
    <w:rsid w:val="00E929A1"/>
    <w:rsid w:val="00E93FB8"/>
    <w:rsid w:val="00EA13ED"/>
    <w:rsid w:val="00EA2CAC"/>
    <w:rsid w:val="00EB35A8"/>
    <w:rsid w:val="00EB4A9F"/>
    <w:rsid w:val="00EB54A5"/>
    <w:rsid w:val="00EB72B0"/>
    <w:rsid w:val="00EC1CB2"/>
    <w:rsid w:val="00EC40CF"/>
    <w:rsid w:val="00EC43F3"/>
    <w:rsid w:val="00EC5B0D"/>
    <w:rsid w:val="00EC63B6"/>
    <w:rsid w:val="00EC6669"/>
    <w:rsid w:val="00EC701D"/>
    <w:rsid w:val="00EC73E1"/>
    <w:rsid w:val="00EC761F"/>
    <w:rsid w:val="00ED10B8"/>
    <w:rsid w:val="00ED1CF0"/>
    <w:rsid w:val="00ED20CB"/>
    <w:rsid w:val="00ED2890"/>
    <w:rsid w:val="00EE2154"/>
    <w:rsid w:val="00EE3CF2"/>
    <w:rsid w:val="00EE437F"/>
    <w:rsid w:val="00EE4E7C"/>
    <w:rsid w:val="00EE76A8"/>
    <w:rsid w:val="00EF735D"/>
    <w:rsid w:val="00F04435"/>
    <w:rsid w:val="00F07BBB"/>
    <w:rsid w:val="00F1006D"/>
    <w:rsid w:val="00F10682"/>
    <w:rsid w:val="00F11246"/>
    <w:rsid w:val="00F12AFB"/>
    <w:rsid w:val="00F13F86"/>
    <w:rsid w:val="00F22182"/>
    <w:rsid w:val="00F232DE"/>
    <w:rsid w:val="00F23822"/>
    <w:rsid w:val="00F2487E"/>
    <w:rsid w:val="00F2652E"/>
    <w:rsid w:val="00F270CA"/>
    <w:rsid w:val="00F30494"/>
    <w:rsid w:val="00F31F62"/>
    <w:rsid w:val="00F322CB"/>
    <w:rsid w:val="00F32AF3"/>
    <w:rsid w:val="00F37227"/>
    <w:rsid w:val="00F4011D"/>
    <w:rsid w:val="00F4032A"/>
    <w:rsid w:val="00F41A00"/>
    <w:rsid w:val="00F43C0F"/>
    <w:rsid w:val="00F43D6D"/>
    <w:rsid w:val="00F44980"/>
    <w:rsid w:val="00F47D91"/>
    <w:rsid w:val="00F50D48"/>
    <w:rsid w:val="00F51412"/>
    <w:rsid w:val="00F51A83"/>
    <w:rsid w:val="00F55DE4"/>
    <w:rsid w:val="00F57409"/>
    <w:rsid w:val="00F57C15"/>
    <w:rsid w:val="00F62765"/>
    <w:rsid w:val="00F664C5"/>
    <w:rsid w:val="00F6794E"/>
    <w:rsid w:val="00F67A22"/>
    <w:rsid w:val="00F753C5"/>
    <w:rsid w:val="00F76423"/>
    <w:rsid w:val="00F7753F"/>
    <w:rsid w:val="00F80A54"/>
    <w:rsid w:val="00F811DB"/>
    <w:rsid w:val="00F84255"/>
    <w:rsid w:val="00F85DE0"/>
    <w:rsid w:val="00F86217"/>
    <w:rsid w:val="00F86F40"/>
    <w:rsid w:val="00F91B1D"/>
    <w:rsid w:val="00F93B30"/>
    <w:rsid w:val="00F95435"/>
    <w:rsid w:val="00F974F5"/>
    <w:rsid w:val="00FA1501"/>
    <w:rsid w:val="00FA391B"/>
    <w:rsid w:val="00FA519D"/>
    <w:rsid w:val="00FB2039"/>
    <w:rsid w:val="00FB779A"/>
    <w:rsid w:val="00FC11ED"/>
    <w:rsid w:val="00FC19AE"/>
    <w:rsid w:val="00FC2006"/>
    <w:rsid w:val="00FC6BF1"/>
    <w:rsid w:val="00FD4D33"/>
    <w:rsid w:val="00FD6B78"/>
    <w:rsid w:val="00FD7A73"/>
    <w:rsid w:val="00FE4C47"/>
    <w:rsid w:val="00FE5B15"/>
    <w:rsid w:val="00FE5E5F"/>
    <w:rsid w:val="00FF1366"/>
    <w:rsid w:val="00FF17A3"/>
    <w:rsid w:val="00FF34DF"/>
    <w:rsid w:val="00FF351A"/>
    <w:rsid w:val="00FF39F5"/>
    <w:rsid w:val="00FF6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36AB5"/>
  <w15:docId w15:val="{252EA29B-76AE-4708-B954-97B68B827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31F"/>
    <w:pPr>
      <w:spacing w:after="0" w:line="240" w:lineRule="auto"/>
    </w:pPr>
    <w:rPr>
      <w:lang w:val="en-ZW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13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131F"/>
    <w:pPr>
      <w:spacing w:line="240" w:lineRule="auto"/>
    </w:pPr>
    <w:rPr>
      <w:rFonts w:cstheme="minorBidi"/>
      <w:sz w:val="20"/>
      <w:szCs w:val="20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131F"/>
    <w:rPr>
      <w:sz w:val="20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3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31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17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17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F17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17A3"/>
    <w:rPr>
      <w:rFonts w:ascii="Calibri" w:hAnsi="Calibri" w:cs="Calibri"/>
      <w:noProof/>
    </w:rPr>
  </w:style>
  <w:style w:type="character" w:styleId="PlaceholderText">
    <w:name w:val="Placeholder Text"/>
    <w:basedOn w:val="DefaultParagraphFont"/>
    <w:uiPriority w:val="99"/>
    <w:semiHidden/>
    <w:rsid w:val="00B21FA0"/>
    <w:rPr>
      <w:color w:val="808080"/>
    </w:rPr>
  </w:style>
  <w:style w:type="character" w:customStyle="1" w:styleId="fontstyle21">
    <w:name w:val="fontstyle21"/>
    <w:basedOn w:val="DefaultParagraphFont"/>
    <w:rsid w:val="00A73740"/>
    <w:rPr>
      <w:rFonts w:ascii="Palatino Linotype" w:hAnsi="Palatino Linotype" w:hint="default"/>
      <w:b w:val="0"/>
      <w:bCs w:val="0"/>
      <w:i w:val="0"/>
      <w:iCs w:val="0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42C8"/>
    <w:rPr>
      <w:rFonts w:cs="Latha"/>
      <w:b/>
      <w:bCs/>
      <w:lang w:bidi="ta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42C8"/>
    <w:rPr>
      <w:rFonts w:cs="Latha"/>
      <w:b/>
      <w:bCs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unhideWhenUsed/>
    <w:rsid w:val="00D75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5444"/>
    <w:rPr>
      <w:rFonts w:cs="Latha"/>
    </w:rPr>
  </w:style>
  <w:style w:type="paragraph" w:styleId="Footer">
    <w:name w:val="footer"/>
    <w:basedOn w:val="Normal"/>
    <w:link w:val="FooterChar"/>
    <w:uiPriority w:val="99"/>
    <w:unhideWhenUsed/>
    <w:rsid w:val="00D7544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5444"/>
    <w:rPr>
      <w:rFonts w:cs="Latha"/>
    </w:rPr>
  </w:style>
  <w:style w:type="character" w:styleId="LineNumber">
    <w:name w:val="line number"/>
    <w:basedOn w:val="DefaultParagraphFont"/>
    <w:uiPriority w:val="99"/>
    <w:semiHidden/>
    <w:unhideWhenUsed/>
    <w:rsid w:val="00CD5092"/>
  </w:style>
  <w:style w:type="character" w:customStyle="1" w:styleId="fontstyle01">
    <w:name w:val="fontstyle01"/>
    <w:basedOn w:val="DefaultParagraphFont"/>
    <w:rsid w:val="008716C6"/>
    <w:rPr>
      <w:rFonts w:ascii="ArialMT" w:hAnsi="ArialMT" w:hint="default"/>
      <w:b w:val="0"/>
      <w:bCs w:val="0"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27D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A82FC8"/>
    <w:pPr>
      <w:spacing w:after="0" w:line="240" w:lineRule="auto"/>
    </w:pPr>
    <w:rPr>
      <w:rFonts w:cs="Latha"/>
    </w:rPr>
  </w:style>
  <w:style w:type="paragraph" w:styleId="ListParagraph">
    <w:name w:val="List Paragraph"/>
    <w:basedOn w:val="Normal"/>
    <w:uiPriority w:val="34"/>
    <w:qFormat/>
    <w:rsid w:val="00A246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6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63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6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7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505C8A7-85DA-43D2-96D7-0CC17DF096D3}">
  <we:reference id="wa104380121" version="2.0.0.0" store="en-US" storeType="OMEX"/>
  <we:alternateReferences>
    <we:reference id="WA104380121" version="2.0.0.0" store="WA10438012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EE0ED2-C1F9-475D-A5CF-63476CEB4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~</dc:creator>
  <cp:lastModifiedBy>~</cp:lastModifiedBy>
  <cp:revision>4</cp:revision>
  <cp:lastPrinted>2019-12-18T20:00:00Z</cp:lastPrinted>
  <dcterms:created xsi:type="dcterms:W3CDTF">2020-05-09T20:05:00Z</dcterms:created>
  <dcterms:modified xsi:type="dcterms:W3CDTF">2020-05-27T16:14:00Z</dcterms:modified>
</cp:coreProperties>
</file>